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922DC" w14:textId="2A36D442" w:rsidR="006D7949" w:rsidRDefault="00237167">
      <w:r w:rsidRPr="00237167">
        <w:t>TableS</w:t>
      </w:r>
      <w:r>
        <w:t>1</w:t>
      </w:r>
      <w:r w:rsidRPr="00237167">
        <w:t>. The DALYs cases, age-standardized rates, and temporal trend of lung cancer from 1990 to 201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54"/>
        <w:gridCol w:w="892"/>
        <w:gridCol w:w="1317"/>
        <w:gridCol w:w="2666"/>
        <w:gridCol w:w="2437"/>
        <w:gridCol w:w="222"/>
        <w:gridCol w:w="2782"/>
        <w:gridCol w:w="2440"/>
        <w:gridCol w:w="222"/>
        <w:gridCol w:w="1666"/>
      </w:tblGrid>
      <w:tr w:rsidR="00237167" w:rsidRPr="00237167" w14:paraId="3D6514CB" w14:textId="77777777" w:rsidTr="00251D6E">
        <w:trPr>
          <w:trHeight w:val="282"/>
        </w:trPr>
        <w:tc>
          <w:tcPr>
            <w:tcW w:w="967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8017E9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FDEA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E3A9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88238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5E2E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201A0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90–2019</w:t>
            </w:r>
          </w:p>
        </w:tc>
      </w:tr>
      <w:tr w:rsidR="00237167" w:rsidRPr="00237167" w14:paraId="6C3B32EE" w14:textId="77777777" w:rsidTr="00251D6E">
        <w:trPr>
          <w:trHeight w:val="276"/>
        </w:trPr>
        <w:tc>
          <w:tcPr>
            <w:tcW w:w="96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B760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D2EC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5C30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DR per 100,000</w:t>
            </w:r>
          </w:p>
        </w:tc>
        <w:tc>
          <w:tcPr>
            <w:tcW w:w="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C8569B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F68DA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4670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DR per 100,000</w:t>
            </w:r>
          </w:p>
        </w:tc>
        <w:tc>
          <w:tcPr>
            <w:tcW w:w="7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D92F52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478F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PC</w:t>
            </w:r>
          </w:p>
        </w:tc>
      </w:tr>
      <w:tr w:rsidR="00237167" w:rsidRPr="00237167" w14:paraId="5CB1C62E" w14:textId="77777777" w:rsidTr="00251D6E">
        <w:trPr>
          <w:trHeight w:val="330"/>
        </w:trPr>
        <w:tc>
          <w:tcPr>
            <w:tcW w:w="967" w:type="pct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1DC99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CAE2A5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 ×10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UI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5B068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(95% UI)</w:t>
            </w:r>
          </w:p>
        </w:tc>
        <w:tc>
          <w:tcPr>
            <w:tcW w:w="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D3EC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F2114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 ×10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UI)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4D79B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(95% UI)</w:t>
            </w:r>
          </w:p>
        </w:tc>
        <w:tc>
          <w:tcPr>
            <w:tcW w:w="7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4018E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7DCE3" w14:textId="77777777" w:rsidR="00237167" w:rsidRPr="00237167" w:rsidRDefault="00237167" w:rsidP="0023716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(95% UI)</w:t>
            </w:r>
          </w:p>
        </w:tc>
      </w:tr>
      <w:tr w:rsidR="00237167" w:rsidRPr="00237167" w14:paraId="55BBC130" w14:textId="77777777" w:rsidTr="00251D6E">
        <w:trPr>
          <w:trHeight w:val="282"/>
        </w:trPr>
        <w:tc>
          <w:tcPr>
            <w:tcW w:w="2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CB1F" w14:textId="77777777" w:rsidR="00237167" w:rsidRPr="00237167" w:rsidRDefault="00237167" w:rsidP="002371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A22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3F9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951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0.87(5966.96-8039.1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275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8.07(504.10-679.1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15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B12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28.58(14340.49-20231.3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306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4.25(1008.22-1422.3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324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39C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(2.30-2.70)</w:t>
            </w:r>
          </w:p>
        </w:tc>
      </w:tr>
      <w:tr w:rsidR="00237167" w:rsidRPr="00237167" w14:paraId="38E8FC14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F413B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326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553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4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08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6(4.03-6.2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E78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(1.94-2.9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A9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9A9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(1.73-2.5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539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(1.21-1.7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BC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21A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0(-2.20--1.40)</w:t>
            </w:r>
          </w:p>
        </w:tc>
      </w:tr>
      <w:tr w:rsidR="00237167" w:rsidRPr="00237167" w14:paraId="4A8FAAA6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B6122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355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F1D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4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B26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3.70(1289.87-1779.6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203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.94(192.96-266.2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891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CF7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7.84(1620.99-2333.4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B7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.26(224.91-323.7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A7D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10D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(0.20-0.80)</w:t>
            </w:r>
          </w:p>
        </w:tc>
      </w:tr>
      <w:tr w:rsidR="00237167" w:rsidRPr="00237167" w14:paraId="36478A37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721B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3A7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E994" w14:textId="0B83BA79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</w:t>
            </w:r>
            <w:r w:rsidR="00251D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52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3.44(3405.68-4719.0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DBF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4.71(2210.72-3063.2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45F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15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35.24(7763.00-11312.6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EAE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7.79(2104.47-3066.7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4F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D91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(-0.30-0.10)</w:t>
            </w:r>
          </w:p>
        </w:tc>
      </w:tr>
      <w:tr w:rsidR="00237167" w:rsidRPr="00237167" w14:paraId="33F2A01B" w14:textId="77777777" w:rsidTr="00251D6E">
        <w:trPr>
          <w:trHeight w:val="294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E316D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0D7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A92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15C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8.67(1231.59-1568.2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B8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9.74(3219.15-4099.1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91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A54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3.40(4879.75-6681.0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BFA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9.70(4519.75-6188.2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62B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7E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(1.10-1.60)</w:t>
            </w:r>
          </w:p>
        </w:tc>
      </w:tr>
      <w:tr w:rsidR="00237167" w:rsidRPr="00237167" w14:paraId="3D68C7B8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4FC94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2A0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D83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FF2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4.23(3954.89-5914.7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537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.17(648.14-969.3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C83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7A4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67.77(9374.37-14952.3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24F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1.13(1293.33-2062.9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583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4E8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(2.40-2.70)</w:t>
            </w:r>
          </w:p>
        </w:tc>
      </w:tr>
      <w:tr w:rsidR="00237167" w:rsidRPr="00237167" w14:paraId="09ECC98C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B1AF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09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E12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4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398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0(2.24-4.0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4AD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8(2.08-3.7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B63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C72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(0.91-1.5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EA2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(1.17-1.9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A7F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0F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0(-2.40--1.80)</w:t>
            </w:r>
          </w:p>
        </w:tc>
      </w:tr>
      <w:tr w:rsidR="00237167" w:rsidRPr="00237167" w14:paraId="745044E4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CAA58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CB7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368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4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3F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.93(810.96-1248.0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DA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.07(234.76-361.3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6D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94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.44(990.65-1631.01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1E6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.87(268.01-441.2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9B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CC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0.40-0.80)</w:t>
            </w:r>
          </w:p>
        </w:tc>
      </w:tr>
      <w:tr w:rsidR="00237167" w:rsidRPr="00237167" w14:paraId="5FFD62CA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C8ED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0DB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8C6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6AF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20.83(2349.42-3571.0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6E6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0.66(2944.51-4475.5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360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F97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7.51(5185.97-8499.0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251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1.84(2810.88-4606.6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66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F37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-0.20-0.20)</w:t>
            </w:r>
          </w:p>
        </w:tc>
      </w:tr>
      <w:tr w:rsidR="00237167" w:rsidRPr="00237167" w14:paraId="4156EE3B" w14:textId="77777777" w:rsidTr="00251D6E">
        <w:trPr>
          <w:trHeight w:val="294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3C690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3A5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B02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5E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1.37(792.28-1090.9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14C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41.95(4799.39-6608.4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3A0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5A8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0.62(3193.62-4767.7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09C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3.20(6485.83-9682.7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643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8A4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(1.00-1.40)</w:t>
            </w:r>
          </w:p>
        </w:tc>
      </w:tr>
      <w:tr w:rsidR="00237167" w:rsidRPr="00237167" w14:paraId="4FD1847C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E33DC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6460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8E77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520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6.64(1730.33-2468.9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ED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.59(301.72-430.5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12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B7E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0.82(4138.83-6353.1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E51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9.87(593.36-910.8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5B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91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(2.20-2.70)</w:t>
            </w:r>
          </w:p>
        </w:tc>
      </w:tr>
      <w:tr w:rsidR="00237167" w:rsidRPr="00237167" w14:paraId="2CB4CDB3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6FED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9A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C11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4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056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(1.58-2.4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A12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6(1.58-2.4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8A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758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(0.70-1.1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C6F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(1.06-1.7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9C1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03C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0(-2.40--0.40)</w:t>
            </w:r>
          </w:p>
        </w:tc>
      </w:tr>
      <w:tr w:rsidR="00237167" w:rsidRPr="00237167" w14:paraId="739456DE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40ECA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2F2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C7D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4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EA7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.77(412.65-634.4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D4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.36(127.75-196.3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8C5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EB5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.40(524.55-839.0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BE4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.66(149.40-238.9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6B4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9FB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-0.30-1.50)</w:t>
            </w:r>
          </w:p>
        </w:tc>
      </w:tr>
      <w:tr w:rsidR="00237167" w:rsidRPr="00237167" w14:paraId="3547496C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57A9C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52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9BF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0D7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2.60(914.03-1324.8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E4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1.66(1230.81-1784.0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87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18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7.73(2138.60-3371.0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81C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3.09(1159.85-1828.2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589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02D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(-0.40-0.10)</w:t>
            </w:r>
          </w:p>
        </w:tc>
      </w:tr>
      <w:tr w:rsidR="00237167" w:rsidRPr="00237167" w14:paraId="57371CD1" w14:textId="77777777" w:rsidTr="00251D6E">
        <w:trPr>
          <w:trHeight w:val="294"/>
        </w:trPr>
        <w:tc>
          <w:tcPr>
            <w:tcW w:w="2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75E0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CA5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861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A87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.31(391.57-533.1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351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2.53(1800.30-2451.1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E5A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501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2.79(1469.71-2115.8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D41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52.85(2502.71-3602.9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ECE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AB5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(1.00-1.60)</w:t>
            </w:r>
          </w:p>
        </w:tc>
      </w:tr>
      <w:tr w:rsidR="00237167" w:rsidRPr="00237167" w14:paraId="27BE394E" w14:textId="77777777" w:rsidTr="00251D6E">
        <w:trPr>
          <w:trHeight w:val="282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738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BE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9F4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2D8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598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BF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B0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B9D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1DD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90A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7167" w:rsidRPr="00237167" w14:paraId="171D94F6" w14:textId="77777777" w:rsidTr="00251D6E">
        <w:trPr>
          <w:trHeight w:val="282"/>
        </w:trPr>
        <w:tc>
          <w:tcPr>
            <w:tcW w:w="24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933F0" w14:textId="77777777" w:rsidR="00237167" w:rsidRPr="00237167" w:rsidRDefault="00237167" w:rsidP="002371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2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66B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549B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A11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39.32(21300.07-23632.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CC3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.06(575.29-638.2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097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004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77.36(34643.06-41264.2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8D1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8.79(712.29-848.4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0A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060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(0.70-1.00)</w:t>
            </w:r>
          </w:p>
        </w:tc>
      </w:tr>
      <w:tr w:rsidR="00237167" w:rsidRPr="00237167" w14:paraId="35E45338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E86759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B43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CD7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4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05E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28(9.44-12.9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473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(1.33-1.8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5D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AFC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6(7.12-9.45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9F9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3(1.06-1.4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469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91D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0(-1.60--0.20)</w:t>
            </w:r>
          </w:p>
        </w:tc>
      </w:tr>
      <w:tr w:rsidR="00237167" w:rsidRPr="00237167" w14:paraId="7F6C8D87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595FA4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D75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15D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4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E8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82.81(3248.09-3752.9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91C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.76(167.64-193.7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CE7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8E6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9.05(3431.85-4240.8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FEF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.01(138.40-171.0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A1F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98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(-0.70--0.30)</w:t>
            </w:r>
          </w:p>
        </w:tc>
      </w:tr>
      <w:tr w:rsidR="00237167" w:rsidRPr="00237167" w14:paraId="3DA19475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E6890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FAC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BAE4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5A1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27.76(12844.98-14271.6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1A1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2.49(2471.13-2745.6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E5B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EB7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83.40(18947.36-22751.84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CE0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33.11(1853.51-2225.6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E8C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3A9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0(-1.00--0.70)</w:t>
            </w:r>
          </w:p>
        </w:tc>
      </w:tr>
      <w:tr w:rsidR="00237167" w:rsidRPr="00237167" w14:paraId="6FC23B94" w14:textId="77777777" w:rsidTr="00251D6E">
        <w:trPr>
          <w:trHeight w:val="294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C9324A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4B0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097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89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7.47(5149.04-5659.6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BF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5.39(3255.67-3578.5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FB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20E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66.65(12124.85-14307.7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17F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1.57(3300.74-3894.9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7252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61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0.10-0.30)</w:t>
            </w:r>
          </w:p>
        </w:tc>
      </w:tr>
      <w:tr w:rsidR="00237167" w:rsidRPr="00237167" w14:paraId="1B6B050F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747CD4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7F65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303E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793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67.45(15682.37-17814.6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44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1.11(838.45-952.4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0D8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B82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32.19(23013.59-28828.2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B46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5.21(940.07-1177.5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7D6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7B1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(0.40-0.70)</w:t>
            </w:r>
          </w:p>
        </w:tc>
      </w:tr>
      <w:tr w:rsidR="00237167" w:rsidRPr="00237167" w14:paraId="7C9ED4D8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DC7AB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E64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097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4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E17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8(5.40-8.2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8E8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(1.48-2.2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DEA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926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5(3.48-5.1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05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(0.99-1.4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630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216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0(-2.50--0.60)</w:t>
            </w:r>
          </w:p>
        </w:tc>
      </w:tr>
      <w:tr w:rsidR="00237167" w:rsidRPr="00237167" w14:paraId="5BC66B34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584D8A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96B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3CB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4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799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2.34(2237.66-2703.02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6D1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.93(226.23-273.2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5BF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93D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6.03(2117.77-2806.26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7E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.26(167.33-221.7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36D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644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0(-1.10--0.50)</w:t>
            </w:r>
          </w:p>
        </w:tc>
      </w:tr>
      <w:tr w:rsidR="00237167" w:rsidRPr="00237167" w14:paraId="06795D44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B964F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4E8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9E9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988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86.51(9772.06-11110.9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BAE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9.94(3810.35-4332.4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0DE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FBD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22.25(12831.54-16367.03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35C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0.36(2553.86-3257.5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E2C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2EC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0(-1.30--1.00)</w:t>
            </w:r>
          </w:p>
        </w:tc>
      </w:tr>
      <w:tr w:rsidR="00237167" w:rsidRPr="00237167" w14:paraId="11FC9190" w14:textId="77777777" w:rsidTr="00251D6E">
        <w:trPr>
          <w:trHeight w:val="294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FBAC6D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0A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591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6B7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1.81(3638.31-4027.9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C9B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78.52(5771.56-6389.6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34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A42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9.66(7997.98-9712.28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331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7.25(4989.68-6059.1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06E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5DA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(-0.50--0.30)</w:t>
            </w:r>
          </w:p>
        </w:tc>
      </w:tr>
      <w:tr w:rsidR="00237167" w:rsidRPr="00237167" w14:paraId="6DCBD567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690161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554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5F1C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759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1.87(5367.43-6181.9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C39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.04(292.97-337.4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DFC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F62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45.17(10877.31-13342.69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5C5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8.66(450.31-552.3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E487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2A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(1.50-1.70)</w:t>
            </w:r>
          </w:p>
        </w:tc>
      </w:tr>
      <w:tr w:rsidR="00237167" w:rsidRPr="00237167" w14:paraId="3A06EA85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6C77B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54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25E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-14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B7D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0(3.86-5.30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46B1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1(1.13-1.5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D0F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47D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1(3.43-4.67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B2F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(1.07-1.4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4A0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0E4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(-0.70-0.30)</w:t>
            </w:r>
          </w:p>
        </w:tc>
      </w:tr>
      <w:tr w:rsidR="00237167" w:rsidRPr="00237167" w14:paraId="4B139658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FC36A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DD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942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-4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3C23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0.47(935.23-1165.24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BA2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71(98.61-122.8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67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B83F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3.02(1197.37-1567.02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4F9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.10(98.63-129.0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DDEE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A73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(-0.20-0.60)</w:t>
            </w:r>
          </w:p>
        </w:tc>
      </w:tr>
      <w:tr w:rsidR="00237167" w:rsidRPr="00237167" w14:paraId="08D9A84D" w14:textId="77777777" w:rsidTr="00251D6E">
        <w:trPr>
          <w:trHeight w:val="282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B8DE0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B76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828B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69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FB1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1.25(2915.67-3369.6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CA9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2.85(1107.19-1279.5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BF02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1B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61.16(5653.72-6983.80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A340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4.52(1087.66-1343.5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2CD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5988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(-0.10-0.10)</w:t>
            </w:r>
          </w:p>
        </w:tc>
      </w:tr>
      <w:tr w:rsidR="00237167" w:rsidRPr="00237167" w14:paraId="2B3EA04D" w14:textId="77777777" w:rsidTr="00251D6E">
        <w:trPr>
          <w:trHeight w:val="300"/>
        </w:trPr>
        <w:tc>
          <w:tcPr>
            <w:tcW w:w="24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A490C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183F" w14:textId="77777777" w:rsidR="00237167" w:rsidRPr="00237167" w:rsidRDefault="00237167" w:rsidP="002371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3716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BD5E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23716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≥</w:t>
            </w: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 years</w:t>
            </w:r>
          </w:p>
        </w:tc>
        <w:tc>
          <w:tcPr>
            <w:tcW w:w="8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7894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5.65(1478.99-1674.09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A84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7.05(1554.91-1760.03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53FFA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447E5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06.99(3856.89-4850.29)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C92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8.50(1862.81-2342.60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900C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5DCA6" w14:textId="77777777" w:rsidR="00237167" w:rsidRPr="00237167" w:rsidRDefault="00237167" w:rsidP="002371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1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.800.90</w:t>
            </w:r>
          </w:p>
        </w:tc>
      </w:tr>
    </w:tbl>
    <w:p w14:paraId="63CE02CA" w14:textId="4E2F7576" w:rsidR="00237167" w:rsidRDefault="00237167">
      <w:pPr>
        <w:rPr>
          <w:rFonts w:hint="eastAsia"/>
        </w:rPr>
      </w:pPr>
      <w:r w:rsidRPr="00237167">
        <w:t>ASDR, age standardized DALYs rate; AAPC, Annual percent change; UI, uncertainty interval.</w:t>
      </w:r>
    </w:p>
    <w:sectPr w:rsidR="00237167" w:rsidSect="0023716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3E3BC" w14:textId="77777777" w:rsidR="0017039F" w:rsidRDefault="0017039F" w:rsidP="00237167">
      <w:r>
        <w:separator/>
      </w:r>
    </w:p>
  </w:endnote>
  <w:endnote w:type="continuationSeparator" w:id="0">
    <w:p w14:paraId="24DB989D" w14:textId="77777777" w:rsidR="0017039F" w:rsidRDefault="0017039F" w:rsidP="00237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3C362E" w14:textId="77777777" w:rsidR="0017039F" w:rsidRDefault="0017039F" w:rsidP="00237167">
      <w:r>
        <w:separator/>
      </w:r>
    </w:p>
  </w:footnote>
  <w:footnote w:type="continuationSeparator" w:id="0">
    <w:p w14:paraId="44F4526C" w14:textId="77777777" w:rsidR="0017039F" w:rsidRDefault="0017039F" w:rsidP="00237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BB6"/>
    <w:rsid w:val="0017039F"/>
    <w:rsid w:val="00237167"/>
    <w:rsid w:val="00251D6E"/>
    <w:rsid w:val="006D7949"/>
    <w:rsid w:val="00EA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FC02FE"/>
  <w15:chartTrackingRefBased/>
  <w15:docId w15:val="{127F8C81-2EA5-43B8-BD41-A6B94B259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1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1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3C59A-712B-480F-9D27-0396ED279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ushun</dc:creator>
  <cp:keywords/>
  <dc:description/>
  <cp:lastModifiedBy>Liu Sushun</cp:lastModifiedBy>
  <cp:revision>3</cp:revision>
  <dcterms:created xsi:type="dcterms:W3CDTF">2023-05-04T01:47:00Z</dcterms:created>
  <dcterms:modified xsi:type="dcterms:W3CDTF">2023-05-04T01:51:00Z</dcterms:modified>
</cp:coreProperties>
</file>